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10467" w14:textId="02545C6A" w:rsidR="006950C4" w:rsidRDefault="006950C4" w:rsidP="006950C4">
      <w:pPr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6950C4">
        <w:rPr>
          <w:rFonts w:asciiTheme="majorHAnsi" w:hAnsiTheme="majorHAnsi" w:cstheme="majorHAnsi"/>
          <w:b/>
          <w:sz w:val="22"/>
          <w:szCs w:val="22"/>
          <w:lang w:val="en-US"/>
        </w:rPr>
        <w:t>S</w:t>
      </w:r>
      <w:r w:rsidR="0044738F">
        <w:rPr>
          <w:rFonts w:asciiTheme="majorHAnsi" w:hAnsiTheme="majorHAnsi" w:cstheme="majorHAnsi"/>
          <w:b/>
          <w:sz w:val="22"/>
          <w:szCs w:val="22"/>
          <w:lang w:val="en-US"/>
        </w:rPr>
        <w:t>5</w:t>
      </w:r>
      <w:r w:rsidRPr="006950C4">
        <w:rPr>
          <w:rFonts w:asciiTheme="majorHAnsi" w:hAnsiTheme="majorHAnsi" w:cstheme="majorHAnsi"/>
          <w:b/>
          <w:sz w:val="22"/>
          <w:szCs w:val="22"/>
          <w:lang w:val="en-US"/>
        </w:rPr>
        <w:t xml:space="preserve"> Table.</w:t>
      </w:r>
      <w:r w:rsidRPr="006950C4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Model results adolescents.</w:t>
      </w:r>
    </w:p>
    <w:p w14:paraId="6142B084" w14:textId="77777777" w:rsidR="006950C4" w:rsidRPr="006950C4" w:rsidRDefault="006950C4" w:rsidP="006950C4">
      <w:pPr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14:paraId="567AB4A2" w14:textId="77777777" w:rsidR="006950C4" w:rsidRPr="00AA6C68" w:rsidRDefault="006950C4" w:rsidP="006950C4">
      <w:pPr>
        <w:jc w:val="both"/>
        <w:rPr>
          <w:rFonts w:asciiTheme="majorHAnsi" w:hAnsiTheme="majorHAnsi" w:cstheme="majorHAnsi"/>
          <w:b/>
          <w:bCs/>
          <w:i/>
          <w:sz w:val="22"/>
          <w:szCs w:val="22"/>
          <w:lang w:val="en-US"/>
        </w:rPr>
      </w:pPr>
      <w:r w:rsidRPr="00AA6C68"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  <w:t>Table A. Results of Model 1, Model 2, Model3, and Model 4 on the Relation Between Period and Negative Affect and the Moderating Role of Intolerance of Uncertainty in Adolescents</w:t>
      </w:r>
      <w:r w:rsidRPr="00AA6C68">
        <w:rPr>
          <w:rFonts w:asciiTheme="majorHAnsi" w:hAnsiTheme="majorHAnsi" w:cstheme="majorHAnsi"/>
          <w:b/>
          <w:bCs/>
          <w:i/>
          <w:sz w:val="22"/>
          <w:szCs w:val="22"/>
          <w:lang w:val="en-US"/>
        </w:rPr>
        <w:t>.</w:t>
      </w:r>
    </w:p>
    <w:tbl>
      <w:tblPr>
        <w:tblW w:w="1470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595"/>
        <w:gridCol w:w="680"/>
        <w:gridCol w:w="696"/>
        <w:gridCol w:w="682"/>
        <w:gridCol w:w="200"/>
        <w:gridCol w:w="680"/>
        <w:gridCol w:w="680"/>
        <w:gridCol w:w="696"/>
        <w:gridCol w:w="684"/>
        <w:gridCol w:w="76"/>
        <w:gridCol w:w="124"/>
        <w:gridCol w:w="85"/>
        <w:gridCol w:w="595"/>
        <w:gridCol w:w="680"/>
        <w:gridCol w:w="752"/>
        <w:gridCol w:w="767"/>
        <w:gridCol w:w="92"/>
        <w:gridCol w:w="108"/>
        <w:gridCol w:w="58"/>
        <w:gridCol w:w="640"/>
        <w:gridCol w:w="680"/>
        <w:gridCol w:w="752"/>
        <w:gridCol w:w="866"/>
      </w:tblGrid>
      <w:tr w:rsidR="006950C4" w:rsidRPr="00CE427A" w14:paraId="1FBF75DD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8E48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3B6B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5AD9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5350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8970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83CE4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E14E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2515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4</w:t>
            </w:r>
          </w:p>
        </w:tc>
      </w:tr>
      <w:tr w:rsidR="006950C4" w:rsidRPr="00CE427A" w14:paraId="46D98C62" w14:textId="77777777" w:rsidTr="006950C4">
        <w:trPr>
          <w:trHeight w:val="288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73F5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823B38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26BC8B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BFB3B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2055D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48F3B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7D175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B3545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761A5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9DF05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D81C2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7B921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61608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8123E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808621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65CE8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46FD9C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C0E88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64E79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3D5458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950C4" w:rsidRPr="00CE427A" w14:paraId="4C93D9D5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255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DB7B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9C4CB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61B0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6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4A6B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ACE86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DAD9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8D74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4DB7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2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56A0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F63D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7241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F744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A266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.014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13D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475E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A016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5C0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B362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1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9DB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 .001</w:t>
            </w:r>
          </w:p>
        </w:tc>
      </w:tr>
      <w:tr w:rsidR="006950C4" w:rsidRPr="00CE427A" w14:paraId="79F160A6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951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od (baseline vs COVID-1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A991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0428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3C42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A5FC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B80C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75CE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4AAF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F650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33A0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55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75CA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991C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68AA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2305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509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3875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611</w:t>
            </w: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987A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E4E18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DD6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03BF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75A1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524</w:t>
            </w:r>
          </w:p>
        </w:tc>
      </w:tr>
      <w:tr w:rsidR="006950C4" w:rsidRPr="00CE427A" w14:paraId="7061B6D5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C53A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U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24E7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7BCC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1EB1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677C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CB34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447C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248A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6D4A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A1B4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34E1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884F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201B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88ABE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7A2E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2AC7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D5A0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6A50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5D6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DFD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.010</w:t>
            </w:r>
          </w:p>
        </w:tc>
      </w:tr>
      <w:tr w:rsidR="006950C4" w:rsidRPr="00CE427A" w14:paraId="7F4F89C6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C17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70227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7F7E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B8C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600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5C5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06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5E8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5C9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47A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A4F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572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337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E38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70C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575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846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E8F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102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08B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6709BDA5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D76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tween-person varianc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1D8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F5AB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7B1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C0C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89C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72D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5A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F88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819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FFE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30E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09C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D46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888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8E7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E839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A32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105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B96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59851E1C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4E3C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thin-person varianc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5832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4E81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8AA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1D4D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4F9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332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87C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A54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A10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717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DFF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B24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A2B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E8F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7B0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CA0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675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F9F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F51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62586026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3F5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EB66" w14:textId="77777777" w:rsidR="006950C4" w:rsidRPr="00CE427A" w:rsidRDefault="006950C4" w:rsidP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896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73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D79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6B6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AE8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2FC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BA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7B6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A3F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FF2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DBB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30C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18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1C3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E2D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4E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92B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6CF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58F235E2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8DE2" w14:textId="77777777" w:rsidR="006950C4" w:rsidRPr="00CE427A" w:rsidRDefault="006950C4" w:rsidP="006950C4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90F8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4EA89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4A5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74E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894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593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4B9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F92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742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A82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D1A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4DC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C26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A25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A56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FFB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12D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F29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752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67A01FFE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069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2FB0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373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653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9F9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F9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5C3E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E82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0B5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189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439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915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3A6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4B8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45E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750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4E2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5DF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123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80C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38ACB077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3AFA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adolescent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4B48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E76A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BAA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71A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5E8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DCA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CA8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AC4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57C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A4D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B33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F5C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1CE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821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BB7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19BC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87F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825E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770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6BE405ED" w14:textId="77777777" w:rsidTr="006950C4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A12B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observatio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5C397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D50F1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72CA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7F8B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DC20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A355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CB1B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B211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10DC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A5B6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0EBD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448C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90AE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43AF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7CFD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CE2A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F734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5A87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D5A0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25C43C33" w14:textId="77777777" w:rsidR="006950C4" w:rsidRPr="00CE427A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  <w:r w:rsidRPr="00CE427A">
        <w:rPr>
          <w:rFonts w:asciiTheme="majorHAnsi" w:hAnsiTheme="majorHAnsi" w:cstheme="majorHAnsi"/>
          <w:color w:val="000000"/>
          <w:sz w:val="22"/>
          <w:szCs w:val="22"/>
          <w:lang w:val="en-US"/>
        </w:rPr>
        <w:t xml:space="preserve">  </w:t>
      </w:r>
    </w:p>
    <w:p w14:paraId="744647F7" w14:textId="77777777" w:rsidR="006950C4" w:rsidRPr="00CE427A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4743CDF5" w14:textId="77777777" w:rsidR="006950C4" w:rsidRPr="00CE427A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0F411A55" w14:textId="77777777" w:rsidR="006950C4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4F9BD8B0" w14:textId="77777777" w:rsidR="006950C4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28D4BF6A" w14:textId="77777777" w:rsidR="006950C4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04C0196E" w14:textId="77777777" w:rsidR="006950C4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589C5538" w14:textId="77777777" w:rsidR="006950C4" w:rsidRPr="00CE427A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007E3165" w14:textId="77777777" w:rsidR="006950C4" w:rsidRPr="00CE427A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0439A053" w14:textId="77777777" w:rsidR="006950C4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31C83F36" w14:textId="77777777" w:rsidR="00AA6C68" w:rsidRPr="00CE427A" w:rsidRDefault="00AA6C68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6A2DBC49" w14:textId="77777777" w:rsidR="006950C4" w:rsidRPr="00CE427A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779D29E0" w14:textId="77777777" w:rsidR="006950C4" w:rsidRPr="00CE427A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635C675D" w14:textId="77777777" w:rsidR="006950C4" w:rsidRPr="00CE427A" w:rsidRDefault="006950C4" w:rsidP="006950C4">
      <w:pPr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</w:p>
    <w:p w14:paraId="6AF657B0" w14:textId="77777777" w:rsidR="006950C4" w:rsidRPr="00CE427A" w:rsidRDefault="006950C4" w:rsidP="006950C4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078EF347" w14:textId="77777777" w:rsidR="006950C4" w:rsidRPr="00AA6C68" w:rsidRDefault="006950C4" w:rsidP="006950C4">
      <w:pPr>
        <w:jc w:val="both"/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</w:pPr>
      <w:r w:rsidRPr="00AA6C68"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  <w:t>Table B. Results of Model 1, Model 2, Model3, and Model 4 on the Relation Between Period and Positive Affect and the Moderating Role of Intolerance of Uncertainty in Adolescents.</w:t>
      </w:r>
    </w:p>
    <w:tbl>
      <w:tblPr>
        <w:tblW w:w="14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595"/>
        <w:gridCol w:w="680"/>
        <w:gridCol w:w="696"/>
        <w:gridCol w:w="682"/>
        <w:gridCol w:w="200"/>
        <w:gridCol w:w="680"/>
        <w:gridCol w:w="680"/>
        <w:gridCol w:w="696"/>
        <w:gridCol w:w="619"/>
        <w:gridCol w:w="65"/>
        <w:gridCol w:w="200"/>
        <w:gridCol w:w="680"/>
        <w:gridCol w:w="680"/>
        <w:gridCol w:w="752"/>
        <w:gridCol w:w="599"/>
        <w:gridCol w:w="81"/>
        <w:gridCol w:w="166"/>
        <w:gridCol w:w="708"/>
        <w:gridCol w:w="612"/>
        <w:gridCol w:w="752"/>
        <w:gridCol w:w="697"/>
      </w:tblGrid>
      <w:tr w:rsidR="006950C4" w:rsidRPr="00CE427A" w14:paraId="6C779322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937B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A15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1C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1DB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22E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846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69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990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4</w:t>
            </w:r>
          </w:p>
        </w:tc>
      </w:tr>
      <w:tr w:rsidR="006950C4" w:rsidRPr="00CE427A" w14:paraId="477C73AC" w14:textId="77777777" w:rsidTr="00AA6C68">
        <w:trPr>
          <w:trHeight w:val="288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6747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AE63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F64A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35919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E50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A7D2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9FEE0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C3B1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2ECE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77C2D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BB42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BA755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3531A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F78D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8C86E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05D3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A4758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D632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11C87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44CD1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950C4" w:rsidRPr="00CE427A" w14:paraId="3F43A7F1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6D8C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4D8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5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152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625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.7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D11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F9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D8D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5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2C7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A21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812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B2B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852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0AA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5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421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2FE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.7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4A7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B51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DE7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5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7FA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1BC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.2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940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</w:tr>
      <w:tr w:rsidR="006950C4" w:rsidRPr="00CE427A" w14:paraId="127B2AEC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8DB6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od (baseline vs COVID-1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4BB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B79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0FA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CC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034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499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C43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C80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4C7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5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892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91E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4B1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B5E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6B3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92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EB3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1C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44B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8E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E7F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942</w:t>
            </w:r>
          </w:p>
        </w:tc>
      </w:tr>
      <w:tr w:rsidR="006950C4" w:rsidRPr="00CE427A" w14:paraId="4C1769CA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6AD1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U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878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0BD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BB8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F9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D96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DE31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C1D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431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E2B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F31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F8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829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AF5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11B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72E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C95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8B4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2FD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.9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124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07</w:t>
            </w:r>
          </w:p>
        </w:tc>
      </w:tr>
      <w:tr w:rsidR="006950C4" w:rsidRPr="00CE427A" w14:paraId="4122B397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3A1B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01D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5B6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CD5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5D6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B16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ACF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2C7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959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A85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716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B8C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C37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8A8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F0A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E6F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EAC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F500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C27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D8E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413EB6D3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7EFF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tween-person varianc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DFF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E7B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4C8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598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F69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FBC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F39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B4F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F15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BA3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D19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0A4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90B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F85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411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A40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CC3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C62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8E4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0A3BEC7C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A5DB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thin-person varianc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76E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876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D5A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544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435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641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314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757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0A7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F52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EFE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F63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580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E48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DCA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6CD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D42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46F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3C0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6D5706D4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D24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EB7A" w14:textId="77777777" w:rsidR="006950C4" w:rsidRPr="00CE427A" w:rsidRDefault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998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09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A9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9B4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AB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948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E77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F4C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539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34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988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C59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1B6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2DA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3ED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3EE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507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186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6EC49114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EF2C" w14:textId="77777777" w:rsidR="006950C4" w:rsidRPr="00CE427A" w:rsidRDefault="006950C4" w:rsidP="006950C4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D441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659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3AA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49B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1FA4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B034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9AF4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2E9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FB0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A4D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BA49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48F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EFB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4F9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52D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71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9D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0FC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D62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1945BB65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B77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C6A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A9E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3BE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6BE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6C5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FCE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05D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778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4F2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A42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DC4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A2E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71B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93D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2331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A63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8AA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156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664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7E32C506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CB50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adolescent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89B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05A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5E2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6FE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EA0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164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D9F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EAD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41C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73A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FF7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A01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A79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DF3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090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548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394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80CC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A3F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6DFC8335" w14:textId="77777777" w:rsidTr="00AA6C68">
        <w:trPr>
          <w:trHeight w:val="276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D6625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observation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49A1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85FE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45BA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C6EE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87DD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FC7B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D9CE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A5FE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E897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D9FC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7A2E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183C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A7AC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4474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06B9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BEA8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9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0134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F8E0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8DEE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0B427E0B" w14:textId="77777777" w:rsidR="006950C4" w:rsidRPr="00CE427A" w:rsidRDefault="006950C4" w:rsidP="006950C4">
      <w:pPr>
        <w:rPr>
          <w:rFonts w:asciiTheme="majorHAnsi" w:hAnsiTheme="majorHAnsi" w:cstheme="majorHAnsi"/>
          <w:bCs/>
          <w:sz w:val="22"/>
          <w:szCs w:val="22"/>
          <w:lang w:val="en-US"/>
        </w:rPr>
      </w:pP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 </w:t>
      </w:r>
    </w:p>
    <w:p w14:paraId="10EA3428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03DF92F0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3314C1B4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3E57D8ED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4B29E153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20B61634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047E95B2" w14:textId="77777777" w:rsidR="006950C4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0741881D" w14:textId="77777777" w:rsidR="006950C4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780F67B8" w14:textId="77777777" w:rsidR="006950C4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020AFDFA" w14:textId="77777777" w:rsidR="006950C4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7ABE044F" w14:textId="77777777" w:rsidR="006950C4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66B83626" w14:textId="77777777" w:rsidR="006950C4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44022C7E" w14:textId="77777777" w:rsidR="006950C4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2271ABB3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7DD4C844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6713DB87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7FD9A993" w14:textId="77777777" w:rsidR="006950C4" w:rsidRPr="00AA6C68" w:rsidRDefault="006950C4" w:rsidP="006950C4">
      <w:pPr>
        <w:jc w:val="both"/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</w:pPr>
      <w:r w:rsidRPr="00AA6C68"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  <w:t>Table C. Results of Model 1, Model 2, Model3, and Model 4 on the Relation Between Period and Parental Criticism and the Moderating Role of Intolerance of Uncertainty in Adolescents.</w:t>
      </w:r>
    </w:p>
    <w:tbl>
      <w:tblPr>
        <w:tblW w:w="164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680"/>
        <w:gridCol w:w="680"/>
        <w:gridCol w:w="696"/>
        <w:gridCol w:w="682"/>
        <w:gridCol w:w="200"/>
        <w:gridCol w:w="680"/>
        <w:gridCol w:w="798"/>
        <w:gridCol w:w="737"/>
        <w:gridCol w:w="684"/>
        <w:gridCol w:w="200"/>
        <w:gridCol w:w="680"/>
        <w:gridCol w:w="680"/>
        <w:gridCol w:w="696"/>
        <w:gridCol w:w="682"/>
        <w:gridCol w:w="200"/>
        <w:gridCol w:w="680"/>
        <w:gridCol w:w="680"/>
        <w:gridCol w:w="696"/>
        <w:gridCol w:w="682"/>
        <w:gridCol w:w="186"/>
        <w:gridCol w:w="736"/>
        <w:gridCol w:w="680"/>
        <w:gridCol w:w="698"/>
        <w:gridCol w:w="680"/>
        <w:gridCol w:w="74"/>
      </w:tblGrid>
      <w:tr w:rsidR="00AA6C68" w:rsidRPr="00CE427A" w14:paraId="4DC45B6F" w14:textId="77777777" w:rsidTr="00AA6C68">
        <w:trPr>
          <w:trHeight w:val="276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CF1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9832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8E2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CC0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228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63C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8E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3E8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 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98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2207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4</w:t>
            </w:r>
          </w:p>
        </w:tc>
      </w:tr>
      <w:tr w:rsidR="006950C4" w:rsidRPr="00CE427A" w14:paraId="3476AC30" w14:textId="77777777" w:rsidTr="00AA6C68">
        <w:trPr>
          <w:gridAfter w:val="1"/>
          <w:wAfter w:w="74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81E0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72BF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CE886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3F5B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74C7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C83C2" w14:textId="77777777" w:rsidR="006950C4" w:rsidRPr="00CE427A" w:rsidRDefault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279B3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A99E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6FBFC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C6B3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8F7F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5E7FC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599B9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39C1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78184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7B09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4D3F3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7EA54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66FB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49067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AD40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522F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4AC1A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3395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BC87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950C4" w:rsidRPr="00CE427A" w14:paraId="01F4BC28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8C4C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17C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E54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559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4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AE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D87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388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71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E48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3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0E3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77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3DD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5CF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52F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0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ADA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333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69A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F1E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FFC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94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7A9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D20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B12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0CD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897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9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C53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</w:tr>
      <w:tr w:rsidR="006950C4" w:rsidRPr="00CE427A" w14:paraId="018E2449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F099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od (baseline vs COVID-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DB8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830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25A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E1B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FAD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61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F49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F54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F1F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B77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29C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D6CD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B2D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DA4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5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303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4D9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D97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D5C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8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650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4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6B5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286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6AF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F32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9055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381</w:t>
            </w:r>
          </w:p>
        </w:tc>
      </w:tr>
      <w:tr w:rsidR="006950C4" w:rsidRPr="00CE427A" w14:paraId="1C3BEFC1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C3E9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nder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ar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28EB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B172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4A81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20BB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7771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1907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F110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CE2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9FD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9F2C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307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3FEE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6E64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DA73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38B0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9FE1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5791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3652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CAED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C128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F5CC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7C7D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A52C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5932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36</w:t>
            </w:r>
          </w:p>
        </w:tc>
      </w:tr>
      <w:tr w:rsidR="006950C4" w:rsidRPr="00CE427A" w14:paraId="7ABB5E5E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80C0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241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2DC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A6D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9DB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541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C64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B73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2EF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A05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7D8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8B6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3B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B72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70D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9C2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B9F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FF7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7AC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4E1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460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88E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0A9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1D2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0FA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237</w:t>
            </w:r>
          </w:p>
        </w:tc>
      </w:tr>
      <w:tr w:rsidR="006950C4" w:rsidRPr="00CE427A" w14:paraId="1C68D6AB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4126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122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BA6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3BB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BE3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C6F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48D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998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A59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82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300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761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CEA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15F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862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CBA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7E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48C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C43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7CFA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7F4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C85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D8DE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1BB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75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771FF614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C15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twee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5A2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3BD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B7B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D73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92B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A85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8D6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C86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769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B65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94A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A5F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A4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F16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B3A9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66A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1C0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4E2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E41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6A9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295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172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811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6F1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3ECFE0FA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56BA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thi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E1F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2DC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069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7EA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EEE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5DF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D55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B00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3B6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CAB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D41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3D7F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CF6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8B9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072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A25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525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2F1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5A2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81B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790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3E9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E50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CE0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2C133DA3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B441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E0EDB" w14:textId="77777777" w:rsidR="006950C4" w:rsidRPr="00CE427A" w:rsidRDefault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E15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C0A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E9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28F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A02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3E9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8D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460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DB7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96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8C4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CA3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CB4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F88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202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280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771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A21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729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603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36F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37F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DC9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00653F29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5334" w14:textId="77777777" w:rsidR="006950C4" w:rsidRPr="00CE427A" w:rsidRDefault="006950C4" w:rsidP="006950C4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EC8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9E0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9DA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F0F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AB2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358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E42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15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EF4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E53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5F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2B8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9D4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C3E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1CB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36A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C9A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0B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56E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FAA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08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B19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F54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7AB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01EEBE77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AD5C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75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824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6DB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994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77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AE7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BA9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04A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8E6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A6D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3A0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1A1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1F1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0E9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A0C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18C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7BA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AF5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C2D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9B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3A8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85A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BA2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2E1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3033C673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EBF" w14:textId="77777777" w:rsidR="006950C4" w:rsidRPr="00CE427A" w:rsidRDefault="006950C4" w:rsidP="006950C4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ent</w:t>
            </w: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442FA" w14:textId="77777777" w:rsidR="006950C4" w:rsidRPr="00CE427A" w:rsidRDefault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364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2A3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6E4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81B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6D4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18E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78B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B94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079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949C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013B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009D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AB8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FA19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6797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DB34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277F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01C4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9FE2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7EBA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7EBB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B807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F22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1CD96E8D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E771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BC6B3" w14:textId="77777777" w:rsidR="006950C4" w:rsidRPr="00CE427A" w:rsidRDefault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2830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9F17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081F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6117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8889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D404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7D6D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8961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2065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9C3E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CF9F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D4C8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E60F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AAFD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9536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07C8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5AA5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4DC7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9B93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418F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FE58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60FE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C641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31ED6476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CBBF" w14:textId="77777777" w:rsidR="006950C4" w:rsidRPr="00CE427A" w:rsidRDefault="006950C4" w:rsidP="006950C4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44E4" w14:textId="77777777" w:rsidR="006950C4" w:rsidRPr="00CE427A" w:rsidRDefault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A4E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6BE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972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793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798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8A7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96D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0CC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F13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39A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56F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5FF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EBA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A2C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BE7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10A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A0F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7DE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781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98D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65F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841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949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1369289E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327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A98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6B5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FDD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DA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65A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889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0F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F15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DFD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F6C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13D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3B4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414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02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5A8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6FE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541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13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C6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803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4C9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26E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9606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212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1F95D96D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FF81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1C3F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8AFB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A653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99F0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5FA1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974C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166A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B303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48B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4342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07D7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A809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427F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D823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9A29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F6B9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09AC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E092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2D13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060C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E790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6ED2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577B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E934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3B49C665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E604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par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02D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C93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9F7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6E5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34C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986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259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570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DDE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5EB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138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27B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731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255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FDA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1E1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79C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584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AB0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F74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EA9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5D6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006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F85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469A7D8F" w14:textId="77777777" w:rsidTr="00AA6C68">
        <w:trPr>
          <w:gridAfter w:val="1"/>
          <w:wAfter w:w="74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F1A7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observa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F48C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8654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1D38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C6BC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FC90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FBE3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08E4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E4AD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95A3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5E5F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3F83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72F3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C84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4381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91DC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931F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DB6A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5F9A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7E16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EDC7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BEBD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261B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B30B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9A4F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2FCFAB05" w14:textId="77777777" w:rsidR="006950C4" w:rsidRPr="00553000" w:rsidRDefault="006950C4" w:rsidP="006950C4">
      <w:pPr>
        <w:jc w:val="both"/>
        <w:rPr>
          <w:rFonts w:asciiTheme="majorHAnsi" w:hAnsiTheme="majorHAnsi" w:cstheme="majorHAnsi"/>
          <w:bCs/>
          <w:iCs/>
          <w:sz w:val="22"/>
          <w:szCs w:val="22"/>
          <w:lang w:val="en-US"/>
        </w:rPr>
      </w:pPr>
    </w:p>
    <w:p w14:paraId="4CE0B103" w14:textId="77777777" w:rsidR="006950C4" w:rsidRPr="00CE427A" w:rsidRDefault="006950C4" w:rsidP="006950C4">
      <w:pPr>
        <w:rPr>
          <w:rFonts w:asciiTheme="majorHAnsi" w:hAnsiTheme="majorHAnsi" w:cstheme="majorHAnsi"/>
          <w:bCs/>
          <w:sz w:val="22"/>
          <w:szCs w:val="22"/>
          <w:lang w:val="en-US"/>
        </w:rPr>
      </w:pP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 </w:t>
      </w:r>
    </w:p>
    <w:p w14:paraId="62F3A3E4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37E35FEF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28E42233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5300D837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6273A014" w14:textId="77777777" w:rsidR="006950C4" w:rsidRPr="00CE427A" w:rsidRDefault="006950C4" w:rsidP="006950C4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08D100E7" w14:textId="77777777" w:rsidR="006950C4" w:rsidRPr="00AA6C68" w:rsidRDefault="006950C4" w:rsidP="006950C4">
      <w:pPr>
        <w:jc w:val="both"/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</w:pPr>
      <w:r w:rsidRPr="00AA6C68"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  <w:t>Table D. Results of Model 1, Model 2, Model3, and Model 4 on the Relation Between Period and Parental Warmth and the Moderating Role of Intolerance of Uncertainty in Adolescents.</w:t>
      </w:r>
    </w:p>
    <w:tbl>
      <w:tblPr>
        <w:tblW w:w="16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680"/>
        <w:gridCol w:w="680"/>
        <w:gridCol w:w="696"/>
        <w:gridCol w:w="682"/>
        <w:gridCol w:w="200"/>
        <w:gridCol w:w="680"/>
        <w:gridCol w:w="680"/>
        <w:gridCol w:w="696"/>
        <w:gridCol w:w="684"/>
        <w:gridCol w:w="200"/>
        <w:gridCol w:w="680"/>
        <w:gridCol w:w="680"/>
        <w:gridCol w:w="696"/>
        <w:gridCol w:w="682"/>
        <w:gridCol w:w="200"/>
        <w:gridCol w:w="680"/>
        <w:gridCol w:w="680"/>
        <w:gridCol w:w="696"/>
        <w:gridCol w:w="682"/>
        <w:gridCol w:w="200"/>
        <w:gridCol w:w="10"/>
        <w:gridCol w:w="670"/>
        <w:gridCol w:w="680"/>
        <w:gridCol w:w="698"/>
        <w:gridCol w:w="680"/>
        <w:gridCol w:w="12"/>
      </w:tblGrid>
      <w:tr w:rsidR="006950C4" w:rsidRPr="00CE427A" w14:paraId="57A99823" w14:textId="77777777" w:rsidTr="00D16B2F">
        <w:trPr>
          <w:trHeight w:val="276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4508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16B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C63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1091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5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5BF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319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91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 3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06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206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4</w:t>
            </w:r>
          </w:p>
        </w:tc>
      </w:tr>
      <w:tr w:rsidR="006950C4" w:rsidRPr="00CE427A" w14:paraId="1C3E0DE1" w14:textId="77777777" w:rsidTr="00D16B2F">
        <w:trPr>
          <w:gridAfter w:val="1"/>
          <w:wAfter w:w="1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6CE1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3B86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24FD0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C2B0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DB361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79B1A" w14:textId="77777777" w:rsidR="006950C4" w:rsidRPr="00CE427A" w:rsidRDefault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C6008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DEFF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C8D4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5E5B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A8B6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2B3C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C8A11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D9564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D0015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F4F5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3075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DD1C1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BCB3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FFD88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324F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EC55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4925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DD16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6CA5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950C4" w:rsidRPr="00CE427A" w14:paraId="20408464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3E24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B6E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7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B53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4ED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0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16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4D8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F70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D64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890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7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080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A68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1C2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7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C3D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918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3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FA9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CAD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C08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7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BE8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60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1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436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CC3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29B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7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E89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B3C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.5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F21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</w:tr>
      <w:tr w:rsidR="006950C4" w:rsidRPr="00CE427A" w14:paraId="162A30D2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C0B9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od (baseline vs COVID-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759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E96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4CE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A85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C49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522F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EB9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171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AF8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0C7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A6F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561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4E7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78E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6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4D4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4CF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BE6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50D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EC0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88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95C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671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C81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BF5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48E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750</w:t>
            </w:r>
          </w:p>
        </w:tc>
      </w:tr>
      <w:tr w:rsidR="006950C4" w:rsidRPr="00CE427A" w14:paraId="777BA109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ACC5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nder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par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4028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1730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6645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3B8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4BD6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3B8D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608F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19EF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BC03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A0C6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B4A2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96A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4710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1942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E72B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4A82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4DFA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4D59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21BF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7384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6F78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1BF1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D9A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9AA6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855</w:t>
            </w:r>
          </w:p>
        </w:tc>
      </w:tr>
      <w:tr w:rsidR="006950C4" w:rsidRPr="00CE427A" w14:paraId="52417E7E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D220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F93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F291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321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9B5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EDB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6DE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FF2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328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BAE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7FB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57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49C9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5F3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AAD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3A3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45F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D83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8F4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641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980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01DE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280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467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.3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824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99</w:t>
            </w:r>
          </w:p>
        </w:tc>
      </w:tr>
      <w:tr w:rsidR="006950C4" w:rsidRPr="00CE427A" w14:paraId="05A628C4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7C4B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1EE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DBE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2D4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8FA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B0F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F59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4CB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048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2C0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980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61C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4CC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A3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B50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70D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8A6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326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FCE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EF1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9EE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703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D07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4C4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507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151E831F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AB6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twee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FB3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FA1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3C6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A1B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DE1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3B4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958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F11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277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FDB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3EE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ED7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E31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DD8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3F8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4D2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979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BEE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29C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FE2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CD4C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0D1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F36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DF7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53059334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564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thi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B1F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DBA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1CE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34A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467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2A8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4FD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B9E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BC9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0AF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168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CB0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95C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8D2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B79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DC5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C4F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AC3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AEB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7C7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C11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22A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D4E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8E4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13B9F796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D31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9878" w14:textId="77777777" w:rsidR="006950C4" w:rsidRPr="00CE427A" w:rsidRDefault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323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8DA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E41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DE4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61B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9E3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A40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B10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6C0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006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8FC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020F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06D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08B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51C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2E1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210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2E7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36B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E54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27B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577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4EF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54394E8D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E765" w14:textId="77777777" w:rsidR="006950C4" w:rsidRPr="00CE427A" w:rsidRDefault="006950C4" w:rsidP="006950C4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E67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DFE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F42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9E7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256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EF1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F2A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65E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3C9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403C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FFD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18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FF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9E4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8C0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8CE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516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35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BD9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28E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FC6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2CF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F91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B14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08DC15D4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50C3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25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5AD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101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8F4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B53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F23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100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A84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37A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363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EAD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759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2DD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DCE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B2E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529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FDB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0CC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302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F31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4F9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C56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8B5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0FD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04D7E663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2960" w14:textId="77777777" w:rsidR="006950C4" w:rsidRPr="00CE427A" w:rsidRDefault="006950C4" w:rsidP="006950C4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ent</w:t>
            </w: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4406" w14:textId="77777777" w:rsidR="006950C4" w:rsidRPr="00CE427A" w:rsidRDefault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63F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912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D13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5C4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00D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1BA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CBA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AF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DAD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056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389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2D4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E5E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160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A9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614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AA6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E69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EDC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74C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4BE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FE4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008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1187A56F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0A2D" w14:textId="77777777" w:rsidR="006950C4" w:rsidRPr="00CE427A" w:rsidRDefault="006950C4" w:rsidP="006950C4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9529D" w14:textId="77777777" w:rsidR="006950C4" w:rsidRPr="00CE427A" w:rsidRDefault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32AF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384E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F00A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8622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B46F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D694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CF84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D7EB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2A11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B108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5D9B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E373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83A6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6497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CC98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BE01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1887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DCF9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2C0A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6BCB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2625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4783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53F3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06566589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557D" w14:textId="77777777" w:rsidR="006950C4" w:rsidRPr="00CE427A" w:rsidRDefault="006950C4" w:rsidP="006950C4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5ECC" w14:textId="77777777" w:rsidR="006950C4" w:rsidRPr="00CE427A" w:rsidRDefault="006950C4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8F6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D2D5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7B6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467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A0B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63F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E76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364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101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155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C18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91A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D14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371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F39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2B2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BF2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70D4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ACB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EAB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EFC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9C5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F47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7BB638AE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1A4" w14:textId="77777777" w:rsidR="006950C4" w:rsidRPr="00CE427A" w:rsidRDefault="006950C4" w:rsidP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F54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0557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9F6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30C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18C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BBD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207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3F2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18D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35B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A0B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748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41C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186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495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302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2CA1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0BB9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C4E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2E5F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589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A2D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1CE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4C0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59AE36E2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960A0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CA5E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474B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E715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FD16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052D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73C2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B7E8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203A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29B6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146D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7805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297F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BBD5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B5C5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2561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E6E9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4E7A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7BB0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EA85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D50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2D88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9ACA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1636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F2CF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3001AAA0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6CDF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par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68A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86A4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A0F5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DE5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7A7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EC0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4BB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B6F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36D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C18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706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8AB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8FA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D98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A35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B4B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C8B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C2DD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5C7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4CAC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3D9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EBA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394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748B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950C4" w:rsidRPr="00CE427A" w14:paraId="756F9C9F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8375" w14:textId="77777777" w:rsidR="006950C4" w:rsidRPr="00CE427A" w:rsidRDefault="006950C4" w:rsidP="006950C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observa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EF65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D7BD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3BF5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0523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EA0C8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AF73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ADBA9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9C4B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BECD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A61A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02FD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7F01E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3A4C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49BF7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0256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6BB20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5A001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8170F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98C56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9C30A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C43F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7C215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D5C53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B9492" w14:textId="77777777" w:rsidR="006950C4" w:rsidRPr="00CE427A" w:rsidRDefault="006950C4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55D87C11" w14:textId="77777777" w:rsidR="006950C4" w:rsidRPr="00CE427A" w:rsidRDefault="006950C4" w:rsidP="006950C4">
      <w:pPr>
        <w:rPr>
          <w:rFonts w:asciiTheme="majorHAnsi" w:hAnsiTheme="majorHAnsi" w:cstheme="majorHAnsi"/>
          <w:bCs/>
          <w:sz w:val="22"/>
          <w:szCs w:val="22"/>
          <w:lang w:val="en-US"/>
        </w:rPr>
      </w:pP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 </w:t>
      </w:r>
    </w:p>
    <w:p w14:paraId="6D1C7F33" w14:textId="77777777" w:rsidR="003F7A9F" w:rsidRPr="00CE427A" w:rsidRDefault="003F7A9F" w:rsidP="006950C4">
      <w:pPr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</w:p>
    <w:sectPr w:rsidR="003F7A9F" w:rsidRPr="00CE427A" w:rsidSect="00CB6B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C4136"/>
    <w:multiLevelType w:val="hybridMultilevel"/>
    <w:tmpl w:val="D2048342"/>
    <w:lvl w:ilvl="0" w:tplc="1158D3E2">
      <w:start w:val="1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78B6E47"/>
    <w:multiLevelType w:val="hybridMultilevel"/>
    <w:tmpl w:val="08A292A4"/>
    <w:lvl w:ilvl="0" w:tplc="1158D3E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8A5E68"/>
    <w:multiLevelType w:val="hybridMultilevel"/>
    <w:tmpl w:val="2E04D984"/>
    <w:lvl w:ilvl="0" w:tplc="59601F9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6C"/>
    <w:rsid w:val="003F7A9F"/>
    <w:rsid w:val="0044738F"/>
    <w:rsid w:val="004A5454"/>
    <w:rsid w:val="00611ED6"/>
    <w:rsid w:val="00644B88"/>
    <w:rsid w:val="006950C4"/>
    <w:rsid w:val="00AA6C68"/>
    <w:rsid w:val="00BA74DF"/>
    <w:rsid w:val="00CB6B6C"/>
    <w:rsid w:val="00DD3817"/>
    <w:rsid w:val="00E0147B"/>
    <w:rsid w:val="00F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BD2EB"/>
  <w15:chartTrackingRefBased/>
  <w15:docId w15:val="{AA002475-3B2C-4C46-917A-4A1E78ED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B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B6C"/>
    <w:rPr>
      <w:rFonts w:ascii="Segoe UI" w:eastAsia="Times New Roman" w:hAnsi="Segoe UI" w:cs="Segoe UI"/>
      <w:sz w:val="18"/>
      <w:szCs w:val="18"/>
      <w:lang w:eastAsia="nl-NL"/>
    </w:rPr>
  </w:style>
  <w:style w:type="paragraph" w:styleId="ListParagraph">
    <w:name w:val="List Paragraph"/>
    <w:basedOn w:val="Normal"/>
    <w:uiPriority w:val="34"/>
    <w:qFormat/>
    <w:rsid w:val="00CB6B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44B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44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8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88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8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NormalWeb">
    <w:name w:val="Normal (Web)"/>
    <w:basedOn w:val="Normal"/>
    <w:uiPriority w:val="99"/>
    <w:unhideWhenUsed/>
    <w:qFormat/>
    <w:rsid w:val="00644B8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44B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88"/>
    <w:rPr>
      <w:color w:val="954F72"/>
      <w:u w:val="single"/>
    </w:rPr>
  </w:style>
  <w:style w:type="paragraph" w:customStyle="1" w:styleId="msonormal0">
    <w:name w:val="msonormal"/>
    <w:basedOn w:val="Normal"/>
    <w:rsid w:val="00644B8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44B88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644B88"/>
    <w:pPr>
      <w:shd w:val="clear" w:color="000000" w:fill="92D050"/>
      <w:spacing w:before="100" w:beforeAutospacing="1" w:after="100" w:afterAutospacing="1"/>
    </w:pPr>
  </w:style>
  <w:style w:type="paragraph" w:customStyle="1" w:styleId="xl71">
    <w:name w:val="xl71"/>
    <w:basedOn w:val="Normal"/>
    <w:rsid w:val="00644B88"/>
    <w:pPr>
      <w:spacing w:before="100" w:beforeAutospacing="1" w:after="100" w:afterAutospacing="1"/>
      <w:ind w:firstLineChars="100" w:firstLine="100"/>
    </w:pPr>
  </w:style>
  <w:style w:type="paragraph" w:customStyle="1" w:styleId="xl72">
    <w:name w:val="xl72"/>
    <w:basedOn w:val="Normal"/>
    <w:rsid w:val="00644B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styleId="NoSpacing">
    <w:name w:val="No Spacing"/>
    <w:uiPriority w:val="1"/>
    <w:qFormat/>
    <w:rsid w:val="00644B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644B88"/>
    <w:pPr>
      <w:spacing w:line="259" w:lineRule="auto"/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chn off29</cp:lastModifiedBy>
  <cp:revision>5</cp:revision>
  <dcterms:created xsi:type="dcterms:W3CDTF">2020-09-11T14:57:00Z</dcterms:created>
  <dcterms:modified xsi:type="dcterms:W3CDTF">2020-10-10T16:42:00Z</dcterms:modified>
</cp:coreProperties>
</file>